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2476" w:rsidRPr="00070599" w:rsidRDefault="003E4580" w:rsidP="00542476">
      <w:pPr>
        <w:pStyle w:val="Caption"/>
        <w:keepNext/>
        <w:rPr>
          <w:i w:val="0"/>
          <w:color w:val="000000" w:themeColor="text1"/>
        </w:rPr>
      </w:pPr>
      <w:r>
        <w:rPr>
          <w:i w:val="0"/>
          <w:color w:val="000000" w:themeColor="text1"/>
        </w:rPr>
        <w:t>Additional Table 3</w:t>
      </w:r>
      <w:bookmarkStart w:id="0" w:name="_GoBack"/>
      <w:bookmarkEnd w:id="0"/>
      <w:r w:rsidR="00542476" w:rsidRPr="00070599">
        <w:rPr>
          <w:i w:val="0"/>
          <w:color w:val="000000" w:themeColor="text1"/>
        </w:rPr>
        <w:t xml:space="preserve">. Gene ontology analysis </w:t>
      </w:r>
      <w:r w:rsidR="00542476">
        <w:rPr>
          <w:i w:val="0"/>
          <w:color w:val="000000" w:themeColor="text1"/>
        </w:rPr>
        <w:t>of</w:t>
      </w:r>
      <w:r w:rsidR="00542476" w:rsidRPr="00070599">
        <w:rPr>
          <w:i w:val="0"/>
          <w:color w:val="000000" w:themeColor="text1"/>
        </w:rPr>
        <w:t xml:space="preserve"> differentially expressed ge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8"/>
        <w:gridCol w:w="3910"/>
        <w:gridCol w:w="1333"/>
        <w:gridCol w:w="987"/>
        <w:gridCol w:w="968"/>
        <w:gridCol w:w="1074"/>
      </w:tblGrid>
      <w:tr w:rsidR="00542476" w:rsidRPr="00DB26A7" w:rsidTr="00310986">
        <w:tc>
          <w:tcPr>
            <w:tcW w:w="6504" w:type="dxa"/>
            <w:gridSpan w:val="3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ene Ontology</w:t>
            </w:r>
          </w:p>
        </w:tc>
        <w:tc>
          <w:tcPr>
            <w:tcW w:w="3072" w:type="dxa"/>
            <w:gridSpan w:val="3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FDR corrected p-value</w:t>
            </w:r>
          </w:p>
        </w:tc>
      </w:tr>
      <w:tr w:rsidR="00542476" w:rsidRPr="00DB26A7" w:rsidTr="00310986">
        <w:tc>
          <w:tcPr>
            <w:tcW w:w="1091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4073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Term</w:t>
            </w:r>
          </w:p>
        </w:tc>
        <w:tc>
          <w:tcPr>
            <w:tcW w:w="1340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989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DEG (n=1953)</w:t>
            </w:r>
          </w:p>
        </w:tc>
        <w:tc>
          <w:tcPr>
            <w:tcW w:w="989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LSB -biased (n= 979)</w:t>
            </w: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HSB -biased (n=974)</w:t>
            </w:r>
          </w:p>
        </w:tc>
      </w:tr>
      <w:tr w:rsidR="00542476" w:rsidRPr="00DB26A7" w:rsidTr="00310986">
        <w:tc>
          <w:tcPr>
            <w:tcW w:w="1091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073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deoxyribonucleoside</w:t>
            </w:r>
            <w:proofErr w:type="spellEnd"/>
            <w:r w:rsidRPr="00DB26A7">
              <w:rPr>
                <w:rFonts w:ascii="Times New Roman" w:hAnsi="Times New Roman" w:cs="Times New Roman"/>
                <w:sz w:val="20"/>
                <w:szCs w:val="20"/>
              </w:rPr>
              <w:t xml:space="preserve"> diphosphate metabolic process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09186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E-03</w:t>
            </w:r>
          </w:p>
        </w:tc>
        <w:tc>
          <w:tcPr>
            <w:tcW w:w="989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073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mitochondrion morphogenesis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70584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E-02</w:t>
            </w:r>
          </w:p>
        </w:tc>
        <w:tc>
          <w:tcPr>
            <w:tcW w:w="989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073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T cell mediated immunity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02456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E-02</w:t>
            </w:r>
          </w:p>
        </w:tc>
        <w:tc>
          <w:tcPr>
            <w:tcW w:w="989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073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T cell mediated cytotoxicity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01913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E-02</w:t>
            </w:r>
          </w:p>
        </w:tc>
        <w:tc>
          <w:tcPr>
            <w:tcW w:w="989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073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regulation of T cell mediated immunity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02709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E-02</w:t>
            </w:r>
          </w:p>
        </w:tc>
        <w:tc>
          <w:tcPr>
            <w:tcW w:w="989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073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regulation of T cell mediated cytotoxicity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01914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E-02</w:t>
            </w:r>
          </w:p>
        </w:tc>
        <w:tc>
          <w:tcPr>
            <w:tcW w:w="989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073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positive regulation of adaptive immune response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02821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E-02</w:t>
            </w:r>
          </w:p>
        </w:tc>
        <w:tc>
          <w:tcPr>
            <w:tcW w:w="989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073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positive regulation of adaptive immune response based on somatic recombination of immune receptors built from immunoglobulin superfamily domains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02824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E-02</w:t>
            </w:r>
          </w:p>
        </w:tc>
        <w:tc>
          <w:tcPr>
            <w:tcW w:w="989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073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positive regulation of T cell mediated immunity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02711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E-02</w:t>
            </w:r>
          </w:p>
        </w:tc>
        <w:tc>
          <w:tcPr>
            <w:tcW w:w="989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073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positive regulation of T cell mediated cytotoxicity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01916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E-02</w:t>
            </w:r>
          </w:p>
        </w:tc>
        <w:tc>
          <w:tcPr>
            <w:tcW w:w="989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073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oxidation-reduction process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55114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E-02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073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synaptic transmission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07268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E-03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8.58E-04</w:t>
            </w:r>
          </w:p>
        </w:tc>
      </w:tr>
      <w:tr w:rsidR="00542476" w:rsidRPr="00DB26A7" w:rsidTr="00310986">
        <w:tc>
          <w:tcPr>
            <w:tcW w:w="1091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073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06412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E-16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E-32</w:t>
            </w: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073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translational elongation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06414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E-02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2E-05</w:t>
            </w: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073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ribosomal small subunit biogenesis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42274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E-04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1E-05</w:t>
            </w: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073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maturation of SSU-</w:t>
            </w:r>
            <w:proofErr w:type="spellStart"/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30490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E-02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E-02</w:t>
            </w: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073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maturation of SSU-</w:t>
            </w:r>
            <w:proofErr w:type="spellStart"/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  <w:r w:rsidRPr="00DB26A7">
              <w:rPr>
                <w:rFonts w:ascii="Times New Roman" w:hAnsi="Times New Roman" w:cs="Times New Roman"/>
                <w:sz w:val="20"/>
                <w:szCs w:val="20"/>
              </w:rPr>
              <w:t xml:space="preserve"> from </w:t>
            </w:r>
            <w:proofErr w:type="spellStart"/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tricistronic</w:t>
            </w:r>
            <w:proofErr w:type="spellEnd"/>
            <w:r w:rsidRPr="00DB26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  <w:r w:rsidRPr="00DB26A7">
              <w:rPr>
                <w:rFonts w:ascii="Times New Roman" w:hAnsi="Times New Roman" w:cs="Times New Roman"/>
                <w:sz w:val="20"/>
                <w:szCs w:val="20"/>
              </w:rPr>
              <w:t xml:space="preserve"> transcript (SSU-</w:t>
            </w:r>
            <w:proofErr w:type="spellStart"/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  <w:r w:rsidRPr="00DB26A7">
              <w:rPr>
                <w:rFonts w:ascii="Times New Roman" w:hAnsi="Times New Roman" w:cs="Times New Roman"/>
                <w:sz w:val="20"/>
                <w:szCs w:val="20"/>
              </w:rPr>
              <w:t xml:space="preserve">, 5.8S </w:t>
            </w:r>
            <w:proofErr w:type="spellStart"/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, LSU-</w:t>
            </w:r>
            <w:proofErr w:type="spellStart"/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00462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1E-03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E-02</w:t>
            </w: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073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ular protein metabolic process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44267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E-03</w:t>
            </w:r>
          </w:p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P</w:t>
            </w:r>
          </w:p>
        </w:tc>
        <w:tc>
          <w:tcPr>
            <w:tcW w:w="4073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bonucleoprotein</w:t>
            </w:r>
            <w:proofErr w:type="spellEnd"/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mplex biogenesis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22613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E-02</w:t>
            </w: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073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bosome biogenesis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42254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E-02</w:t>
            </w: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073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cell cycle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51726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E-02</w:t>
            </w: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073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sponse to </w:t>
            </w:r>
            <w:proofErr w:type="spellStart"/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ganophosphorus</w:t>
            </w:r>
            <w:proofErr w:type="spellEnd"/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46683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vAlign w:val="bottom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E-03</w:t>
            </w:r>
          </w:p>
        </w:tc>
      </w:tr>
      <w:tr w:rsidR="00542476" w:rsidRPr="00DB26A7" w:rsidTr="00310986">
        <w:tc>
          <w:tcPr>
            <w:tcW w:w="1091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073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onse to purine-containing compound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14074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vAlign w:val="bottom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E-03</w:t>
            </w:r>
          </w:p>
        </w:tc>
      </w:tr>
      <w:tr w:rsidR="00542476" w:rsidRPr="00DB26A7" w:rsidTr="00310986">
        <w:tc>
          <w:tcPr>
            <w:tcW w:w="1091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073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sponse to </w:t>
            </w:r>
            <w:proofErr w:type="spellStart"/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P</w:t>
            </w:r>
            <w:proofErr w:type="spellEnd"/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51591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vAlign w:val="bottom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E-03</w:t>
            </w:r>
          </w:p>
        </w:tc>
      </w:tr>
      <w:tr w:rsidR="00542476" w:rsidRPr="00DB26A7" w:rsidTr="00310986">
        <w:tc>
          <w:tcPr>
            <w:tcW w:w="1091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073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ellular response to </w:t>
            </w:r>
            <w:proofErr w:type="spellStart"/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P</w:t>
            </w:r>
            <w:proofErr w:type="spellEnd"/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71320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vAlign w:val="bottom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E-03</w:t>
            </w:r>
          </w:p>
        </w:tc>
      </w:tr>
      <w:tr w:rsidR="00542476" w:rsidRPr="00DB26A7" w:rsidTr="00310986">
        <w:tc>
          <w:tcPr>
            <w:tcW w:w="1091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073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onse to gonadotropin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34698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vAlign w:val="bottom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E-03</w:t>
            </w:r>
          </w:p>
        </w:tc>
      </w:tr>
      <w:tr w:rsidR="00542476" w:rsidRPr="00DB26A7" w:rsidTr="00310986">
        <w:tc>
          <w:tcPr>
            <w:tcW w:w="1091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073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ular response to gonadotropin stimulus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71371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vAlign w:val="bottom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E-03</w:t>
            </w:r>
          </w:p>
        </w:tc>
      </w:tr>
      <w:tr w:rsidR="00542476" w:rsidRPr="00DB26A7" w:rsidTr="00310986">
        <w:tc>
          <w:tcPr>
            <w:tcW w:w="1091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073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logical adhesion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22610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vAlign w:val="bottom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E-02</w:t>
            </w:r>
          </w:p>
        </w:tc>
      </w:tr>
      <w:tr w:rsidR="00542476" w:rsidRPr="00DB26A7" w:rsidTr="00310986">
        <w:tc>
          <w:tcPr>
            <w:tcW w:w="1091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073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adhesion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07155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vAlign w:val="bottom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E-02</w:t>
            </w:r>
          </w:p>
        </w:tc>
      </w:tr>
      <w:tr w:rsidR="00542476" w:rsidRPr="00DB26A7" w:rsidTr="00310986">
        <w:tc>
          <w:tcPr>
            <w:tcW w:w="1091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073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HC class I protein complex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42612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E-02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073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membrane-bounded organelle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43228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E-07</w:t>
            </w:r>
          </w:p>
        </w:tc>
        <w:tc>
          <w:tcPr>
            <w:tcW w:w="989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E-15</w:t>
            </w: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073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 non-membrane-bounded organelle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43232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E-07</w:t>
            </w:r>
          </w:p>
        </w:tc>
        <w:tc>
          <w:tcPr>
            <w:tcW w:w="989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073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molecular complex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32991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0E-05</w:t>
            </w:r>
          </w:p>
        </w:tc>
        <w:tc>
          <w:tcPr>
            <w:tcW w:w="989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073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05737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E-08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E-14</w:t>
            </w: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073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ic part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44444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E-08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1E-16</w:t>
            </w: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073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05829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E-02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1E-03</w:t>
            </w: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073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solic part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44445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8E-03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E-04</w:t>
            </w: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073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bonucleoprotein</w:t>
            </w:r>
            <w:proofErr w:type="spellEnd"/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30529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E-20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5E-35</w:t>
            </w: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073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bosome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05840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E-26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8E-42</w:t>
            </w: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073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solic ribosome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22626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E-06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E-08</w:t>
            </w: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073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bosomal subunit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44391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E-09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E-14</w:t>
            </w: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073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ll ribosomal subunit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15935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E-09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E-13</w:t>
            </w: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073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solic small ribosomal subunit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22627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E-05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E-07</w:t>
            </w: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C</w:t>
            </w:r>
          </w:p>
        </w:tc>
        <w:tc>
          <w:tcPr>
            <w:tcW w:w="4073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ganelle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43226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2E-05</w:t>
            </w: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073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molecular complex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32991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E-16</w:t>
            </w: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073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ganelle part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44422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E-05</w:t>
            </w: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073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05622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E-05</w:t>
            </w: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073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 part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44424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5E-07</w:t>
            </w: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073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 organelle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43229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E-04</w:t>
            </w: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073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 non-membrane-bounded organelle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43232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E-15</w:t>
            </w: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073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 organelle part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44446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E-05</w:t>
            </w: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4073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16491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E-02</w:t>
            </w:r>
          </w:p>
        </w:tc>
        <w:tc>
          <w:tcPr>
            <w:tcW w:w="989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4073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erase</w:t>
            </w:r>
            <w:proofErr w:type="spellEnd"/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ivity, transferring amino-acyl groups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16755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0E-03</w:t>
            </w:r>
          </w:p>
        </w:tc>
        <w:tc>
          <w:tcPr>
            <w:tcW w:w="989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4073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-</w:t>
            </w:r>
            <w:proofErr w:type="spellStart"/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mylcyclotransferase</w:t>
            </w:r>
            <w:proofErr w:type="spellEnd"/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03839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E-03</w:t>
            </w:r>
          </w:p>
        </w:tc>
        <w:tc>
          <w:tcPr>
            <w:tcW w:w="989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E-02</w:t>
            </w: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4073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on ion binding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05506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5E-03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4073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uctural molecule activity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05198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E-18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E-29</w:t>
            </w: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4073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uctural constituent of ribosome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03735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E-26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E-41</w:t>
            </w: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4073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ptide antigen binding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42605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E-02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2476" w:rsidRPr="00DB26A7" w:rsidTr="00310986">
        <w:tc>
          <w:tcPr>
            <w:tcW w:w="1091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4073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membrane transporter activity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22857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vAlign w:val="bottom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E-02</w:t>
            </w:r>
          </w:p>
        </w:tc>
      </w:tr>
      <w:tr w:rsidR="00542476" w:rsidRPr="00DB26A7" w:rsidTr="00310986">
        <w:tc>
          <w:tcPr>
            <w:tcW w:w="1091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4073" w:type="dxa"/>
            <w:vAlign w:val="bottom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active transmembrane transporter activity</w:t>
            </w:r>
          </w:p>
        </w:tc>
        <w:tc>
          <w:tcPr>
            <w:tcW w:w="1340" w:type="dxa"/>
          </w:tcPr>
          <w:p w:rsidR="00542476" w:rsidRPr="00DB26A7" w:rsidRDefault="00542476" w:rsidP="00310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sz w:val="20"/>
                <w:szCs w:val="20"/>
              </w:rPr>
              <w:t>GO:0015291</w:t>
            </w: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:rsidR="00542476" w:rsidRPr="00DB26A7" w:rsidRDefault="00542476" w:rsidP="003109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vAlign w:val="bottom"/>
          </w:tcPr>
          <w:p w:rsidR="00542476" w:rsidRPr="00DB26A7" w:rsidRDefault="00542476" w:rsidP="0031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E-02</w:t>
            </w:r>
          </w:p>
        </w:tc>
      </w:tr>
    </w:tbl>
    <w:p w:rsidR="00542476" w:rsidRDefault="00542476" w:rsidP="005424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P, Biological Process; MF, Molecular Function; DEG, all differentially expressed genes. Blank cells indicate p &gt; 0.05.</w:t>
      </w:r>
    </w:p>
    <w:p w:rsidR="005C6051" w:rsidRDefault="005C6051"/>
    <w:sectPr w:rsidR="005C60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476"/>
    <w:rsid w:val="00012205"/>
    <w:rsid w:val="003E4580"/>
    <w:rsid w:val="00530E18"/>
    <w:rsid w:val="00542476"/>
    <w:rsid w:val="005C6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BD1AA5-2079-4870-9B21-0F3A6D10C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247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42476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5424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6</Words>
  <Characters>3268</Characters>
  <Application>Microsoft Office Word</Application>
  <DocSecurity>0</DocSecurity>
  <Lines>466</Lines>
  <Paragraphs>4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Wong</dc:creator>
  <cp:keywords/>
  <dc:description/>
  <cp:lastModifiedBy>Ryan Wong</cp:lastModifiedBy>
  <cp:revision>3</cp:revision>
  <dcterms:created xsi:type="dcterms:W3CDTF">2014-10-15T18:50:00Z</dcterms:created>
  <dcterms:modified xsi:type="dcterms:W3CDTF">2014-10-15T18:50:00Z</dcterms:modified>
</cp:coreProperties>
</file>